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C1FD2" w14:textId="77777777" w:rsidR="00E23DE0" w:rsidRPr="00E97492" w:rsidRDefault="00E23DE0" w:rsidP="00E23DE0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9749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E97492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mparison of the effect of higher levels of PA on brain amyloid deposition, non-stratified and stratified for APOEε4 status and brain Aβ statu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413"/>
        <w:gridCol w:w="1559"/>
        <w:gridCol w:w="1559"/>
        <w:gridCol w:w="2268"/>
        <w:gridCol w:w="2268"/>
      </w:tblGrid>
      <w:tr w:rsidR="00E23DE0" w:rsidRPr="00E97492" w14:paraId="70A95382" w14:textId="77777777" w:rsidTr="00D772FE">
        <w:trPr>
          <w:trHeight w:val="340"/>
        </w:trPr>
        <w:tc>
          <w:tcPr>
            <w:tcW w:w="1413" w:type="dxa"/>
            <w:shd w:val="clear" w:color="auto" w:fill="D9D9D9" w:themeFill="background1" w:themeFillShade="D9"/>
          </w:tcPr>
          <w:p w14:paraId="0D6D6AB9" w14:textId="77777777" w:rsidR="00E23DE0" w:rsidRPr="00E97492" w:rsidRDefault="00E23DE0" w:rsidP="00D772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VR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9A3EDDC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LMPA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0E8E2AB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HPA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14C9A7A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p(F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2CF2AC9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974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(F</w:t>
            </w:r>
            <w:r w:rsidRPr="00E974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23DE0" w:rsidRPr="00E97492" w14:paraId="44C451EA" w14:textId="77777777" w:rsidTr="00D772FE">
        <w:trPr>
          <w:trHeight w:val="312"/>
        </w:trPr>
        <w:tc>
          <w:tcPr>
            <w:tcW w:w="1413" w:type="dxa"/>
            <w:tcBorders>
              <w:bottom w:val="single" w:sz="4" w:space="0" w:color="auto"/>
            </w:tcBorders>
          </w:tcPr>
          <w:p w14:paraId="2AF5910C" w14:textId="77777777" w:rsidR="00E23DE0" w:rsidRPr="00E97492" w:rsidRDefault="00E23DE0" w:rsidP="00D772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 xml:space="preserve">  (a) Al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9CA45B7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1.54 ± 0.4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FE1347A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1.48 ± 0.3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DA7129A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0.420 (0.65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D814F19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0.389 (0.747)</w:t>
            </w:r>
          </w:p>
        </w:tc>
      </w:tr>
      <w:tr w:rsidR="00E23DE0" w:rsidRPr="00E97492" w14:paraId="58C63EA6" w14:textId="77777777" w:rsidTr="00D772FE">
        <w:trPr>
          <w:trHeight w:val="312"/>
        </w:trPr>
        <w:tc>
          <w:tcPr>
            <w:tcW w:w="1413" w:type="dxa"/>
            <w:tcBorders>
              <w:bottom w:val="nil"/>
            </w:tcBorders>
          </w:tcPr>
          <w:p w14:paraId="3A876410" w14:textId="77777777" w:rsidR="00E23DE0" w:rsidRPr="00E97492" w:rsidRDefault="00E23DE0" w:rsidP="00D772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 xml:space="preserve">  (b) ε4-</w:t>
            </w:r>
          </w:p>
        </w:tc>
        <w:tc>
          <w:tcPr>
            <w:tcW w:w="1559" w:type="dxa"/>
            <w:tcBorders>
              <w:bottom w:val="nil"/>
            </w:tcBorders>
          </w:tcPr>
          <w:p w14:paraId="77167C6C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1.46 ± 0.40</w:t>
            </w:r>
          </w:p>
        </w:tc>
        <w:tc>
          <w:tcPr>
            <w:tcW w:w="1559" w:type="dxa"/>
            <w:tcBorders>
              <w:bottom w:val="nil"/>
            </w:tcBorders>
          </w:tcPr>
          <w:p w14:paraId="34B0276F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1.37 ± 0.26</w:t>
            </w:r>
          </w:p>
        </w:tc>
        <w:tc>
          <w:tcPr>
            <w:tcW w:w="2268" w:type="dxa"/>
            <w:tcBorders>
              <w:bottom w:val="nil"/>
            </w:tcBorders>
          </w:tcPr>
          <w:p w14:paraId="64E58BE3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0.289 (1.137)</w:t>
            </w:r>
          </w:p>
        </w:tc>
        <w:tc>
          <w:tcPr>
            <w:tcW w:w="2268" w:type="dxa"/>
            <w:tcBorders>
              <w:bottom w:val="nil"/>
            </w:tcBorders>
          </w:tcPr>
          <w:p w14:paraId="55347701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0.274 (1.215)</w:t>
            </w:r>
          </w:p>
        </w:tc>
      </w:tr>
      <w:tr w:rsidR="00E23DE0" w:rsidRPr="00E97492" w14:paraId="3707976E" w14:textId="77777777" w:rsidTr="00D772FE">
        <w:trPr>
          <w:trHeight w:val="312"/>
        </w:trPr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485E459D" w14:textId="77777777" w:rsidR="00E23DE0" w:rsidRPr="00E97492" w:rsidRDefault="00E23DE0" w:rsidP="00D772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 xml:space="preserve">        ε4+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3A173AC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1.69 ± 0.5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3DF6CF1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1.66 ± 0.4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D63431F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0.949 (0.004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412F9D8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0.874 (0.026)</w:t>
            </w:r>
          </w:p>
        </w:tc>
      </w:tr>
      <w:tr w:rsidR="00E23DE0" w:rsidRPr="00E97492" w14:paraId="62C2F7DB" w14:textId="77777777" w:rsidTr="00D772FE">
        <w:trPr>
          <w:trHeight w:val="312"/>
        </w:trPr>
        <w:tc>
          <w:tcPr>
            <w:tcW w:w="1413" w:type="dxa"/>
            <w:tcBorders>
              <w:bottom w:val="nil"/>
            </w:tcBorders>
          </w:tcPr>
          <w:p w14:paraId="39492723" w14:textId="77777777" w:rsidR="00E23DE0" w:rsidRPr="00E97492" w:rsidRDefault="00E23DE0" w:rsidP="00D772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 xml:space="preserve">  (c) Aβ-</w:t>
            </w:r>
          </w:p>
        </w:tc>
        <w:tc>
          <w:tcPr>
            <w:tcW w:w="1559" w:type="dxa"/>
            <w:tcBorders>
              <w:bottom w:val="nil"/>
            </w:tcBorders>
          </w:tcPr>
          <w:p w14:paraId="466F2AD4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1.21 ± 0.10</w:t>
            </w:r>
          </w:p>
        </w:tc>
        <w:tc>
          <w:tcPr>
            <w:tcW w:w="1559" w:type="dxa"/>
            <w:tcBorders>
              <w:bottom w:val="nil"/>
            </w:tcBorders>
          </w:tcPr>
          <w:p w14:paraId="31CADAF0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1.23 ± 0.09</w:t>
            </w:r>
          </w:p>
        </w:tc>
        <w:tc>
          <w:tcPr>
            <w:tcW w:w="2268" w:type="dxa"/>
            <w:tcBorders>
              <w:bottom w:val="nil"/>
            </w:tcBorders>
          </w:tcPr>
          <w:p w14:paraId="4E3DED72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0.299 (1.093)</w:t>
            </w:r>
          </w:p>
        </w:tc>
        <w:tc>
          <w:tcPr>
            <w:tcW w:w="2268" w:type="dxa"/>
            <w:tcBorders>
              <w:bottom w:val="nil"/>
            </w:tcBorders>
          </w:tcPr>
          <w:p w14:paraId="38CB1A76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0.210 (1.602)</w:t>
            </w:r>
          </w:p>
        </w:tc>
      </w:tr>
      <w:tr w:rsidR="00E23DE0" w:rsidRPr="00E97492" w14:paraId="76D15E40" w14:textId="77777777" w:rsidTr="00D772FE">
        <w:trPr>
          <w:trHeight w:val="312"/>
        </w:trPr>
        <w:tc>
          <w:tcPr>
            <w:tcW w:w="1413" w:type="dxa"/>
            <w:tcBorders>
              <w:top w:val="nil"/>
            </w:tcBorders>
          </w:tcPr>
          <w:p w14:paraId="6CAB8856" w14:textId="77777777" w:rsidR="00E23DE0" w:rsidRPr="00E97492" w:rsidRDefault="00E23DE0" w:rsidP="00D772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 xml:space="preserve">       Aβ+</w:t>
            </w:r>
          </w:p>
        </w:tc>
        <w:tc>
          <w:tcPr>
            <w:tcW w:w="1559" w:type="dxa"/>
            <w:tcBorders>
              <w:top w:val="nil"/>
            </w:tcBorders>
          </w:tcPr>
          <w:p w14:paraId="0B9A4E25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1.96 ± 0.35</w:t>
            </w:r>
          </w:p>
        </w:tc>
        <w:tc>
          <w:tcPr>
            <w:tcW w:w="1559" w:type="dxa"/>
            <w:tcBorders>
              <w:top w:val="nil"/>
            </w:tcBorders>
          </w:tcPr>
          <w:p w14:paraId="39B4A181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1.81 ± 0.29</w:t>
            </w:r>
          </w:p>
        </w:tc>
        <w:tc>
          <w:tcPr>
            <w:tcW w:w="2268" w:type="dxa"/>
            <w:tcBorders>
              <w:top w:val="nil"/>
            </w:tcBorders>
          </w:tcPr>
          <w:p w14:paraId="61A4B751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0.081 (3.161)</w:t>
            </w:r>
          </w:p>
        </w:tc>
        <w:tc>
          <w:tcPr>
            <w:tcW w:w="2268" w:type="dxa"/>
            <w:tcBorders>
              <w:top w:val="nil"/>
            </w:tcBorders>
          </w:tcPr>
          <w:p w14:paraId="07197605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0.093 (2.924)</w:t>
            </w:r>
          </w:p>
        </w:tc>
      </w:tr>
    </w:tbl>
    <w:p w14:paraId="5919C58B" w14:textId="77777777" w:rsidR="00E23DE0" w:rsidRPr="00E97492" w:rsidRDefault="00E23DE0" w:rsidP="00E23DE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CBC4EEB" w14:textId="4484C055" w:rsidR="00E23DE0" w:rsidRPr="00E97492" w:rsidRDefault="00E23DE0" w:rsidP="00E23DE0">
      <w:pPr>
        <w:jc w:val="both"/>
        <w:rPr>
          <w:rFonts w:ascii="Times New Roman" w:hAnsi="Times New Roman" w:cs="Times New Roman"/>
          <w:sz w:val="24"/>
          <w:szCs w:val="24"/>
        </w:rPr>
      </w:pPr>
      <w:r w:rsidRPr="00E97492">
        <w:rPr>
          <w:rFonts w:ascii="Times New Roman" w:hAnsi="Times New Roman" w:cs="Times New Roman"/>
          <w:sz w:val="24"/>
          <w:szCs w:val="24"/>
        </w:rPr>
        <w:t xml:space="preserve">Brain Aβ deposition levels were compared between low to moderate physical activity (LMPA) and high physical activity (HPA) groups in all (a) participants (b) participants stratified by Apolipoprotein E (APOE) ε4 genotype status (ε4-/ ε4+) and (c) brain amyloid status (Aβ-/ Aβ+) using general linear models. Physical activity was measured by the International Physical Activity Questionnaire (IPAQ) and brain amyloid deposition was measured using positron emission tomography. PiB data </w:t>
      </w:r>
      <w:r w:rsidRPr="00E97492">
        <w:rPr>
          <w:rFonts w:ascii="Times New Roman" w:hAnsi="Times New Roman" w:cs="Times New Roman"/>
          <w:sz w:val="24"/>
          <w:szCs w:val="24"/>
          <w:lang w:val="en-GB"/>
        </w:rPr>
        <w:t xml:space="preserve">were natural log transformed to better approximate normality and variance homogeneity. </w:t>
      </w:r>
      <w:r w:rsidRPr="00E97492">
        <w:rPr>
          <w:rFonts w:ascii="Times New Roman" w:hAnsi="Times New Roman" w:cs="Times New Roman"/>
          <w:sz w:val="24"/>
          <w:szCs w:val="24"/>
        </w:rPr>
        <w:t>p</w:t>
      </w:r>
      <w:r w:rsidRPr="00E9749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97492">
        <w:rPr>
          <w:rFonts w:ascii="Times New Roman" w:hAnsi="Times New Roman" w:cs="Times New Roman"/>
          <w:sz w:val="24"/>
          <w:szCs w:val="24"/>
        </w:rPr>
        <w:t>(F</w:t>
      </w:r>
      <w:r w:rsidRPr="00E9749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97492">
        <w:rPr>
          <w:rFonts w:ascii="Times New Roman" w:hAnsi="Times New Roman" w:cs="Times New Roman"/>
          <w:sz w:val="24"/>
          <w:szCs w:val="24"/>
        </w:rPr>
        <w:t xml:space="preserve">) represents p-values adjusted for age and </w:t>
      </w:r>
      <w:r>
        <w:rPr>
          <w:rFonts w:ascii="Times New Roman" w:hAnsi="Times New Roman" w:cs="Times New Roman"/>
          <w:sz w:val="24"/>
          <w:szCs w:val="24"/>
        </w:rPr>
        <w:t>sex</w:t>
      </w:r>
      <w:r w:rsidRPr="00E97492">
        <w:rPr>
          <w:rFonts w:ascii="Times New Roman" w:hAnsi="Times New Roman" w:cs="Times New Roman"/>
          <w:sz w:val="24"/>
          <w:szCs w:val="24"/>
        </w:rPr>
        <w:t>. p&lt;0.05 was considered significant. Data are presented in mean ± SD.</w:t>
      </w:r>
    </w:p>
    <w:p w14:paraId="6F2C7D03" w14:textId="77777777" w:rsidR="00E23DE0" w:rsidRPr="00E97492" w:rsidRDefault="00E23DE0" w:rsidP="00E23DE0">
      <w:pPr>
        <w:rPr>
          <w:rFonts w:ascii="Times New Roman" w:hAnsi="Times New Roman" w:cs="Times New Roman"/>
          <w:sz w:val="24"/>
          <w:szCs w:val="24"/>
        </w:rPr>
      </w:pPr>
      <w:r w:rsidRPr="00E97492">
        <w:rPr>
          <w:rFonts w:ascii="Times New Roman" w:hAnsi="Times New Roman" w:cs="Times New Roman"/>
          <w:sz w:val="24"/>
          <w:szCs w:val="24"/>
        </w:rPr>
        <w:br w:type="page"/>
      </w:r>
    </w:p>
    <w:p w14:paraId="18C4CEA8" w14:textId="77777777" w:rsidR="00E23DE0" w:rsidRPr="00E97492" w:rsidRDefault="00E23DE0" w:rsidP="00E23DE0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E9749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 w:rsidRPr="00E9749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omparison of the effect of APOE ε4 status and brain Aβ status on plasma </w:t>
      </w:r>
      <w:r w:rsidRPr="00B944A4">
        <w:rPr>
          <w:rFonts w:ascii="Times New Roman" w:hAnsi="Times New Roman" w:cs="Times New Roman"/>
          <w:b/>
          <w:bCs/>
          <w:i/>
          <w:iCs/>
          <w:sz w:val="24"/>
          <w:szCs w:val="24"/>
        </w:rPr>
        <w:t>Aβ</w:t>
      </w:r>
      <w:r w:rsidRPr="00D14ABE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bscript"/>
        </w:rPr>
        <w:t>1-42</w:t>
      </w:r>
      <w:r w:rsidRPr="00E9749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levels and blood biomarker ratios between low to moderate physical activity (LMPA) and high physical activity (HPA) groups</w:t>
      </w:r>
      <w:r w:rsidRPr="00E9749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980"/>
        <w:gridCol w:w="1701"/>
        <w:gridCol w:w="1701"/>
        <w:gridCol w:w="1984"/>
        <w:gridCol w:w="1985"/>
      </w:tblGrid>
      <w:tr w:rsidR="00E23DE0" w:rsidRPr="00E97492" w14:paraId="0BF17A89" w14:textId="77777777" w:rsidTr="00D772FE">
        <w:trPr>
          <w:trHeight w:val="340"/>
        </w:trPr>
        <w:tc>
          <w:tcPr>
            <w:tcW w:w="9351" w:type="dxa"/>
            <w:gridSpan w:val="5"/>
          </w:tcPr>
          <w:p w14:paraId="5138D288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POE</w:t>
            </w:r>
            <w:r w:rsidRPr="00E974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ε4 status</w:t>
            </w:r>
          </w:p>
        </w:tc>
      </w:tr>
      <w:tr w:rsidR="00E23DE0" w:rsidRPr="00E97492" w14:paraId="3FCFE550" w14:textId="77777777" w:rsidTr="00D772FE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49F6860D" w14:textId="77777777" w:rsidR="00E23DE0" w:rsidRPr="00E97492" w:rsidRDefault="00E23DE0" w:rsidP="00D772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β</w:t>
            </w:r>
            <w:r w:rsidRPr="001F13B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-4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18187FA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ε4-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14A40D6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ε4+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8A6225E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p(F)</w:t>
            </w:r>
            <w:r w:rsidRPr="00E974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688134B5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974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(F</w:t>
            </w:r>
            <w:r w:rsidRPr="00E974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974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#</w:t>
            </w:r>
          </w:p>
        </w:tc>
      </w:tr>
      <w:tr w:rsidR="00E23DE0" w:rsidRPr="00E97492" w14:paraId="107C7C00" w14:textId="77777777" w:rsidTr="00D772FE">
        <w:trPr>
          <w:trHeight w:val="312"/>
        </w:trPr>
        <w:tc>
          <w:tcPr>
            <w:tcW w:w="1980" w:type="dxa"/>
            <w:tcBorders>
              <w:bottom w:val="nil"/>
            </w:tcBorders>
          </w:tcPr>
          <w:p w14:paraId="259CF492" w14:textId="77777777" w:rsidR="00E23DE0" w:rsidRPr="00E97492" w:rsidRDefault="00E23DE0" w:rsidP="00D772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LMPA</w:t>
            </w:r>
          </w:p>
        </w:tc>
        <w:tc>
          <w:tcPr>
            <w:tcW w:w="1701" w:type="dxa"/>
            <w:tcBorders>
              <w:bottom w:val="nil"/>
            </w:tcBorders>
          </w:tcPr>
          <w:p w14:paraId="115F5BF6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0.364 ± 0.090</w:t>
            </w:r>
          </w:p>
        </w:tc>
        <w:tc>
          <w:tcPr>
            <w:tcW w:w="1701" w:type="dxa"/>
            <w:tcBorders>
              <w:bottom w:val="nil"/>
            </w:tcBorders>
          </w:tcPr>
          <w:p w14:paraId="12579475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0.311 ± 0.073</w:t>
            </w:r>
          </w:p>
        </w:tc>
        <w:tc>
          <w:tcPr>
            <w:tcW w:w="1984" w:type="dxa"/>
            <w:tcBorders>
              <w:bottom w:val="nil"/>
            </w:tcBorders>
          </w:tcPr>
          <w:p w14:paraId="44E706CC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2 (6.721)</w:t>
            </w:r>
          </w:p>
        </w:tc>
        <w:tc>
          <w:tcPr>
            <w:tcW w:w="1985" w:type="dxa"/>
            <w:tcBorders>
              <w:bottom w:val="nil"/>
            </w:tcBorders>
          </w:tcPr>
          <w:p w14:paraId="6DFCA616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6 (6.116)</w:t>
            </w:r>
          </w:p>
        </w:tc>
      </w:tr>
      <w:tr w:rsidR="00E23DE0" w:rsidRPr="00E97492" w14:paraId="379638E2" w14:textId="77777777" w:rsidTr="00D772FE">
        <w:trPr>
          <w:trHeight w:val="312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12ADD5F5" w14:textId="77777777" w:rsidR="00E23DE0" w:rsidRPr="00E97492" w:rsidRDefault="00E23DE0" w:rsidP="00D772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HP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1F5D632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0.316 ± 0.05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F270CDD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0.305 ± 0.064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82545D0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0.329 (0.966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8F41A00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0.743 (0.108)</w:t>
            </w:r>
          </w:p>
        </w:tc>
      </w:tr>
      <w:tr w:rsidR="00E23DE0" w:rsidRPr="00E97492" w14:paraId="4E50393D" w14:textId="77777777" w:rsidTr="00D772FE">
        <w:trPr>
          <w:trHeight w:val="312"/>
        </w:trPr>
        <w:tc>
          <w:tcPr>
            <w:tcW w:w="1980" w:type="dxa"/>
            <w:shd w:val="clear" w:color="auto" w:fill="D9D9D9" w:themeFill="background1" w:themeFillShade="D9"/>
          </w:tcPr>
          <w:p w14:paraId="19110980" w14:textId="77777777" w:rsidR="00E23DE0" w:rsidRPr="00E97492" w:rsidRDefault="00E23DE0" w:rsidP="00D772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</w:t>
            </w:r>
            <w:r w:rsidRPr="001F13B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669-711</w:t>
            </w:r>
            <w:r w:rsidRPr="00E974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Aβ</w:t>
            </w:r>
            <w:r w:rsidRPr="001F13B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-4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DA62D58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ε4-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B266B80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ε4+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7BF6E1DE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p(F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4943EFB8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974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(F</w:t>
            </w:r>
            <w:r w:rsidRPr="00E974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23DE0" w:rsidRPr="00E97492" w14:paraId="27EC9D26" w14:textId="77777777" w:rsidTr="00D772FE">
        <w:trPr>
          <w:trHeight w:val="340"/>
        </w:trPr>
        <w:tc>
          <w:tcPr>
            <w:tcW w:w="1980" w:type="dxa"/>
            <w:tcBorders>
              <w:bottom w:val="nil"/>
            </w:tcBorders>
          </w:tcPr>
          <w:p w14:paraId="76B0B95D" w14:textId="77777777" w:rsidR="00E23DE0" w:rsidRPr="00E97492" w:rsidRDefault="00E23DE0" w:rsidP="00D772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LMPA</w:t>
            </w:r>
          </w:p>
        </w:tc>
        <w:tc>
          <w:tcPr>
            <w:tcW w:w="1701" w:type="dxa"/>
            <w:tcBorders>
              <w:bottom w:val="nil"/>
            </w:tcBorders>
          </w:tcPr>
          <w:p w14:paraId="74C42DAD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0.855 ± 0.140</w:t>
            </w:r>
          </w:p>
        </w:tc>
        <w:tc>
          <w:tcPr>
            <w:tcW w:w="1701" w:type="dxa"/>
            <w:tcBorders>
              <w:bottom w:val="nil"/>
            </w:tcBorders>
          </w:tcPr>
          <w:p w14:paraId="251940A8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0.924 ± 0.154</w:t>
            </w:r>
          </w:p>
        </w:tc>
        <w:tc>
          <w:tcPr>
            <w:tcW w:w="1984" w:type="dxa"/>
            <w:tcBorders>
              <w:bottom w:val="nil"/>
            </w:tcBorders>
          </w:tcPr>
          <w:p w14:paraId="54D23BC8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0.069 (3.421)</w:t>
            </w:r>
          </w:p>
        </w:tc>
        <w:tc>
          <w:tcPr>
            <w:tcW w:w="1985" w:type="dxa"/>
            <w:tcBorders>
              <w:bottom w:val="nil"/>
            </w:tcBorders>
          </w:tcPr>
          <w:p w14:paraId="204C3DD3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0.101 (2.782)</w:t>
            </w:r>
          </w:p>
        </w:tc>
      </w:tr>
      <w:tr w:rsidR="00E23DE0" w:rsidRPr="00E97492" w14:paraId="40E7A498" w14:textId="77777777" w:rsidTr="00D772FE">
        <w:trPr>
          <w:trHeight w:val="312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3B5577F2" w14:textId="77777777" w:rsidR="00E23DE0" w:rsidRPr="00E97492" w:rsidRDefault="00E23DE0" w:rsidP="00D772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HP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8E76125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0.826 ± 0.12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F86A74D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0.960 ± 0.127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BCD0D2A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 0.001 (20.711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47ED614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 0.001 (14.518)</w:t>
            </w:r>
          </w:p>
        </w:tc>
      </w:tr>
      <w:tr w:rsidR="00E23DE0" w:rsidRPr="00E97492" w14:paraId="053B18AB" w14:textId="77777777" w:rsidTr="00D772FE">
        <w:trPr>
          <w:trHeight w:val="312"/>
        </w:trPr>
        <w:tc>
          <w:tcPr>
            <w:tcW w:w="1980" w:type="dxa"/>
            <w:shd w:val="clear" w:color="auto" w:fill="D9D9D9" w:themeFill="background1" w:themeFillShade="D9"/>
          </w:tcPr>
          <w:p w14:paraId="11A22148" w14:textId="77777777" w:rsidR="00E23DE0" w:rsidRPr="00E97492" w:rsidRDefault="00E23DE0" w:rsidP="00D772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β</w:t>
            </w:r>
            <w:r w:rsidRPr="001F13B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-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0</w:t>
            </w:r>
            <w:r w:rsidRPr="00E974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Aβ</w:t>
            </w:r>
            <w:r w:rsidRPr="001F13B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-4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3E37444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ε4-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7F01585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ε4+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7076475C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p(F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049C8F88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974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(F</w:t>
            </w:r>
            <w:r w:rsidRPr="00E974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23DE0" w:rsidRPr="00E97492" w14:paraId="07908FEB" w14:textId="77777777" w:rsidTr="00D772FE">
        <w:trPr>
          <w:trHeight w:val="340"/>
        </w:trPr>
        <w:tc>
          <w:tcPr>
            <w:tcW w:w="1980" w:type="dxa"/>
            <w:tcBorders>
              <w:bottom w:val="nil"/>
            </w:tcBorders>
          </w:tcPr>
          <w:p w14:paraId="472E1DCE" w14:textId="77777777" w:rsidR="00E23DE0" w:rsidRPr="00E97492" w:rsidRDefault="00E23DE0" w:rsidP="00D772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LMPA</w:t>
            </w:r>
          </w:p>
        </w:tc>
        <w:tc>
          <w:tcPr>
            <w:tcW w:w="1701" w:type="dxa"/>
            <w:tcBorders>
              <w:bottom w:val="nil"/>
            </w:tcBorders>
          </w:tcPr>
          <w:p w14:paraId="4F3A3ED4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24.89 ± 4.07</w:t>
            </w:r>
          </w:p>
        </w:tc>
        <w:tc>
          <w:tcPr>
            <w:tcW w:w="1701" w:type="dxa"/>
            <w:tcBorders>
              <w:bottom w:val="nil"/>
            </w:tcBorders>
          </w:tcPr>
          <w:p w14:paraId="08892070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27.24 ± 3.97</w:t>
            </w:r>
          </w:p>
        </w:tc>
        <w:tc>
          <w:tcPr>
            <w:tcW w:w="1984" w:type="dxa"/>
            <w:tcBorders>
              <w:bottom w:val="nil"/>
            </w:tcBorders>
          </w:tcPr>
          <w:p w14:paraId="0FAE1EDD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27 (5.144)</w:t>
            </w:r>
          </w:p>
        </w:tc>
        <w:tc>
          <w:tcPr>
            <w:tcW w:w="1985" w:type="dxa"/>
            <w:tcBorders>
              <w:bottom w:val="nil"/>
            </w:tcBorders>
          </w:tcPr>
          <w:p w14:paraId="25E2C447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2 (6.651)</w:t>
            </w:r>
          </w:p>
        </w:tc>
      </w:tr>
      <w:tr w:rsidR="00E23DE0" w:rsidRPr="00E97492" w14:paraId="5C850F57" w14:textId="77777777" w:rsidTr="00D772FE">
        <w:trPr>
          <w:trHeight w:val="312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4FEDDFB8" w14:textId="77777777" w:rsidR="00E23DE0" w:rsidRPr="00E97492" w:rsidRDefault="00E23DE0" w:rsidP="00D772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HP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3AC7C45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25.28 ± 3.2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B284885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27.21 ± 3.58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372EE0F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8 (5.876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B2383D3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4 (8.881)</w:t>
            </w:r>
          </w:p>
        </w:tc>
      </w:tr>
      <w:tr w:rsidR="00E23DE0" w:rsidRPr="00E97492" w14:paraId="5F32E905" w14:textId="77777777" w:rsidTr="00D772FE">
        <w:trPr>
          <w:trHeight w:val="340"/>
        </w:trPr>
        <w:tc>
          <w:tcPr>
            <w:tcW w:w="9351" w:type="dxa"/>
            <w:gridSpan w:val="5"/>
          </w:tcPr>
          <w:p w14:paraId="77AA66B3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in Aβ status</w:t>
            </w:r>
          </w:p>
        </w:tc>
      </w:tr>
      <w:tr w:rsidR="00E23DE0" w:rsidRPr="00E97492" w14:paraId="1F4649FB" w14:textId="77777777" w:rsidTr="00D772FE">
        <w:trPr>
          <w:trHeight w:val="340"/>
        </w:trPr>
        <w:tc>
          <w:tcPr>
            <w:tcW w:w="1980" w:type="dxa"/>
            <w:shd w:val="clear" w:color="auto" w:fill="D9D9D9" w:themeFill="background1" w:themeFillShade="D9"/>
          </w:tcPr>
          <w:p w14:paraId="3F2258BB" w14:textId="77777777" w:rsidR="00E23DE0" w:rsidRPr="00E97492" w:rsidRDefault="00E23DE0" w:rsidP="00D772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β</w:t>
            </w:r>
            <w:r w:rsidRPr="001F13B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-4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3B2D7B3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Aβ-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F09B8BC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Aβ+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5300BB71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p(F)</w:t>
            </w:r>
            <w:r w:rsidRPr="00E974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5E23D243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974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(F</w:t>
            </w:r>
            <w:r w:rsidRPr="00E974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974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#</w:t>
            </w:r>
          </w:p>
        </w:tc>
      </w:tr>
      <w:tr w:rsidR="00E23DE0" w:rsidRPr="00E97492" w14:paraId="442B640B" w14:textId="77777777" w:rsidTr="00D772FE">
        <w:trPr>
          <w:trHeight w:val="312"/>
        </w:trPr>
        <w:tc>
          <w:tcPr>
            <w:tcW w:w="1980" w:type="dxa"/>
            <w:tcBorders>
              <w:bottom w:val="nil"/>
            </w:tcBorders>
          </w:tcPr>
          <w:p w14:paraId="6690DC67" w14:textId="77777777" w:rsidR="00E23DE0" w:rsidRPr="00E97492" w:rsidRDefault="00E23DE0" w:rsidP="00D772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LMPA</w:t>
            </w:r>
          </w:p>
        </w:tc>
        <w:tc>
          <w:tcPr>
            <w:tcW w:w="1701" w:type="dxa"/>
            <w:tcBorders>
              <w:bottom w:val="nil"/>
            </w:tcBorders>
          </w:tcPr>
          <w:p w14:paraId="5E643A6D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0.367 ± 0.091</w:t>
            </w:r>
          </w:p>
        </w:tc>
        <w:tc>
          <w:tcPr>
            <w:tcW w:w="1701" w:type="dxa"/>
            <w:tcBorders>
              <w:bottom w:val="nil"/>
            </w:tcBorders>
          </w:tcPr>
          <w:p w14:paraId="46224DBA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0.315 ± 0.074</w:t>
            </w:r>
          </w:p>
        </w:tc>
        <w:tc>
          <w:tcPr>
            <w:tcW w:w="1984" w:type="dxa"/>
            <w:tcBorders>
              <w:bottom w:val="nil"/>
            </w:tcBorders>
          </w:tcPr>
          <w:p w14:paraId="2D0CA227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1 (6.849)</w:t>
            </w:r>
          </w:p>
        </w:tc>
        <w:tc>
          <w:tcPr>
            <w:tcW w:w="1985" w:type="dxa"/>
            <w:tcBorders>
              <w:bottom w:val="nil"/>
            </w:tcBorders>
          </w:tcPr>
          <w:p w14:paraId="58B573E1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8 (7.601)</w:t>
            </w:r>
          </w:p>
        </w:tc>
      </w:tr>
      <w:tr w:rsidR="00E23DE0" w:rsidRPr="00E97492" w14:paraId="1051C669" w14:textId="77777777" w:rsidTr="00D772FE">
        <w:trPr>
          <w:trHeight w:val="312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4FA9C3A6" w14:textId="77777777" w:rsidR="00E23DE0" w:rsidRPr="00E97492" w:rsidRDefault="00E23DE0" w:rsidP="00D772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HP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EC3A659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0.324 ± 0.05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2D18583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0.295 ± 0.06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AFBE2FB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9 (5.722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C3FA2B4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29 (4.974)</w:t>
            </w:r>
          </w:p>
        </w:tc>
      </w:tr>
      <w:tr w:rsidR="00E23DE0" w:rsidRPr="00E97492" w14:paraId="2F7016E8" w14:textId="77777777" w:rsidTr="00D772FE">
        <w:trPr>
          <w:trHeight w:val="312"/>
        </w:trPr>
        <w:tc>
          <w:tcPr>
            <w:tcW w:w="1980" w:type="dxa"/>
            <w:shd w:val="clear" w:color="auto" w:fill="D9D9D9" w:themeFill="background1" w:themeFillShade="D9"/>
          </w:tcPr>
          <w:p w14:paraId="2C3556A7" w14:textId="77777777" w:rsidR="00E23DE0" w:rsidRPr="00E97492" w:rsidRDefault="00E23DE0" w:rsidP="00D772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</w:t>
            </w:r>
            <w:r w:rsidRPr="001F13B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669-711</w:t>
            </w:r>
            <w:r w:rsidRPr="00E974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Aβ</w:t>
            </w:r>
            <w:r w:rsidRPr="001F13B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-4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54A1A77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Aβ-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6E5F9E2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Aβ+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FB024D9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p(F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33827931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974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(F</w:t>
            </w:r>
            <w:r w:rsidRPr="00E974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23DE0" w:rsidRPr="00E97492" w14:paraId="2AED27EC" w14:textId="77777777" w:rsidTr="00D772FE">
        <w:trPr>
          <w:trHeight w:val="340"/>
        </w:trPr>
        <w:tc>
          <w:tcPr>
            <w:tcW w:w="1980" w:type="dxa"/>
            <w:tcBorders>
              <w:bottom w:val="nil"/>
            </w:tcBorders>
          </w:tcPr>
          <w:p w14:paraId="7A2B8E68" w14:textId="77777777" w:rsidR="00E23DE0" w:rsidRPr="00E97492" w:rsidRDefault="00E23DE0" w:rsidP="00D772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LMPA</w:t>
            </w:r>
          </w:p>
        </w:tc>
        <w:tc>
          <w:tcPr>
            <w:tcW w:w="1701" w:type="dxa"/>
            <w:tcBorders>
              <w:bottom w:val="nil"/>
            </w:tcBorders>
          </w:tcPr>
          <w:p w14:paraId="74031A99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0.814 ± 0.130</w:t>
            </w:r>
          </w:p>
        </w:tc>
        <w:tc>
          <w:tcPr>
            <w:tcW w:w="1701" w:type="dxa"/>
            <w:tcBorders>
              <w:bottom w:val="nil"/>
            </w:tcBorders>
          </w:tcPr>
          <w:p w14:paraId="3620524C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0.963 ± 0.128</w:t>
            </w:r>
          </w:p>
        </w:tc>
        <w:tc>
          <w:tcPr>
            <w:tcW w:w="1984" w:type="dxa"/>
            <w:tcBorders>
              <w:bottom w:val="nil"/>
            </w:tcBorders>
          </w:tcPr>
          <w:p w14:paraId="11020B0C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 0.001 (21.557)</w:t>
            </w:r>
          </w:p>
        </w:tc>
        <w:tc>
          <w:tcPr>
            <w:tcW w:w="1985" w:type="dxa"/>
            <w:tcBorders>
              <w:bottom w:val="nil"/>
            </w:tcBorders>
          </w:tcPr>
          <w:p w14:paraId="166E923F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 0.001 (4.720)</w:t>
            </w:r>
          </w:p>
        </w:tc>
      </w:tr>
      <w:tr w:rsidR="00E23DE0" w:rsidRPr="00E97492" w14:paraId="6F730A57" w14:textId="77777777" w:rsidTr="00D772FE">
        <w:trPr>
          <w:trHeight w:val="312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67214294" w14:textId="77777777" w:rsidR="00E23DE0" w:rsidRPr="00E97492" w:rsidRDefault="00E23DE0" w:rsidP="00D772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HP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2040A4D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0.809 ± 0.10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00BD9FA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0.963 ± 0.130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1B639E5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 0.001 (33.121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6D7CA27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 0.001 (32.434)</w:t>
            </w:r>
          </w:p>
        </w:tc>
      </w:tr>
      <w:tr w:rsidR="00E23DE0" w:rsidRPr="00E97492" w14:paraId="0C879FE3" w14:textId="77777777" w:rsidTr="00D772FE">
        <w:trPr>
          <w:trHeight w:val="312"/>
        </w:trPr>
        <w:tc>
          <w:tcPr>
            <w:tcW w:w="1980" w:type="dxa"/>
            <w:shd w:val="clear" w:color="auto" w:fill="D9D9D9" w:themeFill="background1" w:themeFillShade="D9"/>
          </w:tcPr>
          <w:p w14:paraId="2B609315" w14:textId="77777777" w:rsidR="00E23DE0" w:rsidRPr="00E97492" w:rsidRDefault="00E23DE0" w:rsidP="00D772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β</w:t>
            </w:r>
            <w:r w:rsidRPr="001F13B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-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0</w:t>
            </w:r>
            <w:r w:rsidRPr="00E974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Aβ</w:t>
            </w:r>
            <w:r w:rsidRPr="001F13B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-4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2F760A0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Aβ-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742A55A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Aβ+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2CE559F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p(F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30B78C21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974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(F</w:t>
            </w:r>
            <w:r w:rsidRPr="00E974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23DE0" w:rsidRPr="00E97492" w14:paraId="47FDFB86" w14:textId="77777777" w:rsidTr="00D772FE">
        <w:trPr>
          <w:trHeight w:val="340"/>
        </w:trPr>
        <w:tc>
          <w:tcPr>
            <w:tcW w:w="1980" w:type="dxa"/>
            <w:tcBorders>
              <w:bottom w:val="nil"/>
            </w:tcBorders>
          </w:tcPr>
          <w:p w14:paraId="4A0D8F65" w14:textId="77777777" w:rsidR="00E23DE0" w:rsidRPr="00E97492" w:rsidRDefault="00E23DE0" w:rsidP="00D772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LMPA</w:t>
            </w:r>
          </w:p>
        </w:tc>
        <w:tc>
          <w:tcPr>
            <w:tcW w:w="1701" w:type="dxa"/>
            <w:tcBorders>
              <w:bottom w:val="nil"/>
            </w:tcBorders>
          </w:tcPr>
          <w:p w14:paraId="0542FDEC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24.31 ± 3.90</w:t>
            </w:r>
          </w:p>
        </w:tc>
        <w:tc>
          <w:tcPr>
            <w:tcW w:w="1701" w:type="dxa"/>
            <w:tcBorders>
              <w:bottom w:val="nil"/>
            </w:tcBorders>
          </w:tcPr>
          <w:p w14:paraId="7613ED3F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27.55 ± 3.81</w:t>
            </w:r>
          </w:p>
        </w:tc>
        <w:tc>
          <w:tcPr>
            <w:tcW w:w="1984" w:type="dxa"/>
            <w:tcBorders>
              <w:bottom w:val="nil"/>
            </w:tcBorders>
          </w:tcPr>
          <w:p w14:paraId="758171A9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1 (11.311)</w:t>
            </w:r>
          </w:p>
        </w:tc>
        <w:tc>
          <w:tcPr>
            <w:tcW w:w="1985" w:type="dxa"/>
            <w:tcBorders>
              <w:bottom w:val="nil"/>
            </w:tcBorders>
          </w:tcPr>
          <w:p w14:paraId="01F25044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4 (8.972)</w:t>
            </w:r>
          </w:p>
        </w:tc>
      </w:tr>
      <w:tr w:rsidR="00E23DE0" w:rsidRPr="00E97492" w14:paraId="2557B690" w14:textId="77777777" w:rsidTr="00D772FE">
        <w:trPr>
          <w:trHeight w:val="312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75A70DB5" w14:textId="77777777" w:rsidR="00E23DE0" w:rsidRPr="00E97492" w:rsidRDefault="00E23DE0" w:rsidP="00D772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HP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4C5DB48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24.43 ± 3.1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57A1CD1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sz w:val="24"/>
                <w:szCs w:val="24"/>
              </w:rPr>
              <w:t>28.08 ± 2.77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8B05897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 0.001 (28.523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0436A74" w14:textId="77777777" w:rsidR="00E23DE0" w:rsidRPr="00E97492" w:rsidRDefault="00E23DE0" w:rsidP="00D772F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74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 0.001 (31.505)</w:t>
            </w:r>
          </w:p>
        </w:tc>
      </w:tr>
    </w:tbl>
    <w:p w14:paraId="310384A9" w14:textId="77777777" w:rsidR="00E23DE0" w:rsidRPr="00E97492" w:rsidRDefault="00E23DE0" w:rsidP="00E23DE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F0512C5" w14:textId="5B02E228" w:rsidR="00E23DE0" w:rsidRPr="003510A3" w:rsidRDefault="00E23DE0" w:rsidP="00E23DE0">
      <w:pPr>
        <w:jc w:val="both"/>
        <w:rPr>
          <w:rFonts w:ascii="Times New Roman" w:hAnsi="Times New Roman" w:cs="Times New Roman"/>
          <w:sz w:val="24"/>
          <w:szCs w:val="24"/>
        </w:rPr>
      </w:pPr>
      <w:r w:rsidRPr="00E97492">
        <w:rPr>
          <w:rFonts w:ascii="Times New Roman" w:hAnsi="Times New Roman" w:cs="Times New Roman"/>
          <w:sz w:val="24"/>
          <w:szCs w:val="24"/>
        </w:rPr>
        <w:t xml:space="preserve">Plasma </w:t>
      </w:r>
      <w:r>
        <w:rPr>
          <w:rFonts w:ascii="Times New Roman" w:hAnsi="Times New Roman" w:cs="Times New Roman"/>
          <w:sz w:val="24"/>
          <w:szCs w:val="24"/>
        </w:rPr>
        <w:t>Aβ</w:t>
      </w:r>
      <w:r w:rsidRPr="001F13BB">
        <w:rPr>
          <w:rFonts w:ascii="Times New Roman" w:hAnsi="Times New Roman" w:cs="Times New Roman"/>
          <w:sz w:val="24"/>
          <w:szCs w:val="24"/>
          <w:vertAlign w:val="subscript"/>
        </w:rPr>
        <w:t>1-4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97492">
        <w:rPr>
          <w:rFonts w:ascii="Times New Roman" w:hAnsi="Times New Roman" w:cs="Times New Roman"/>
          <w:sz w:val="24"/>
          <w:szCs w:val="24"/>
        </w:rPr>
        <w:t xml:space="preserve"> and the ratios </w:t>
      </w:r>
      <w:r>
        <w:rPr>
          <w:rFonts w:ascii="Times New Roman" w:hAnsi="Times New Roman" w:cs="Times New Roman"/>
          <w:sz w:val="24"/>
          <w:szCs w:val="24"/>
        </w:rPr>
        <w:t>APP</w:t>
      </w:r>
      <w:r w:rsidRPr="001F13BB">
        <w:rPr>
          <w:rFonts w:ascii="Times New Roman" w:hAnsi="Times New Roman" w:cs="Times New Roman"/>
          <w:sz w:val="24"/>
          <w:szCs w:val="24"/>
          <w:vertAlign w:val="subscript"/>
        </w:rPr>
        <w:t>669-711</w:t>
      </w:r>
      <w:r w:rsidRPr="00E97492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β</w:t>
      </w:r>
      <w:r w:rsidRPr="001F13BB">
        <w:rPr>
          <w:rFonts w:ascii="Times New Roman" w:hAnsi="Times New Roman" w:cs="Times New Roman"/>
          <w:sz w:val="24"/>
          <w:szCs w:val="24"/>
          <w:vertAlign w:val="subscript"/>
        </w:rPr>
        <w:t>1-4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97492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Aβ</w:t>
      </w:r>
      <w:r w:rsidRPr="001F13BB">
        <w:rPr>
          <w:rFonts w:ascii="Times New Roman" w:hAnsi="Times New Roman" w:cs="Times New Roman"/>
          <w:sz w:val="24"/>
          <w:szCs w:val="24"/>
          <w:vertAlign w:val="subscript"/>
        </w:rPr>
        <w:t>1-4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E97492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β</w:t>
      </w:r>
      <w:r w:rsidRPr="001F13BB">
        <w:rPr>
          <w:rFonts w:ascii="Times New Roman" w:hAnsi="Times New Roman" w:cs="Times New Roman"/>
          <w:sz w:val="24"/>
          <w:szCs w:val="24"/>
          <w:vertAlign w:val="subscript"/>
        </w:rPr>
        <w:t>1-4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97492">
        <w:rPr>
          <w:rFonts w:ascii="Times New Roman" w:hAnsi="Times New Roman" w:cs="Times New Roman"/>
          <w:sz w:val="24"/>
          <w:szCs w:val="24"/>
        </w:rPr>
        <w:t xml:space="preserve"> were compared with regards to </w:t>
      </w:r>
      <w:r w:rsidRPr="00E97492">
        <w:rPr>
          <w:rFonts w:ascii="Times New Roman" w:hAnsi="Times New Roman" w:cs="Times New Roman"/>
          <w:i/>
          <w:iCs/>
          <w:sz w:val="24"/>
          <w:szCs w:val="24"/>
        </w:rPr>
        <w:t>APOE</w:t>
      </w:r>
      <w:r w:rsidRPr="00E97492">
        <w:rPr>
          <w:rFonts w:ascii="Times New Roman" w:hAnsi="Times New Roman" w:cs="Times New Roman"/>
          <w:sz w:val="24"/>
          <w:szCs w:val="24"/>
        </w:rPr>
        <w:t xml:space="preserve"> ε4 genotype status (ε4-/ ε4+) and brain amyloid status (Aβ-/ Aβ+) in  low to moderate physical activity (LMPA) or high physical activity (HPA) groups using general linear models. Brain amyloid deposition was measured using positron emission tomography</w:t>
      </w:r>
      <w:r w:rsidRPr="00E9749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E97492">
        <w:rPr>
          <w:rFonts w:ascii="Times New Roman" w:hAnsi="Times New Roman" w:cs="Times New Roman"/>
          <w:sz w:val="24"/>
          <w:szCs w:val="24"/>
        </w:rPr>
        <w:t xml:space="preserve">Plasma </w:t>
      </w:r>
      <w:r>
        <w:rPr>
          <w:rFonts w:ascii="Times New Roman" w:hAnsi="Times New Roman" w:cs="Times New Roman"/>
          <w:sz w:val="24"/>
          <w:szCs w:val="24"/>
        </w:rPr>
        <w:t>Aβ</w:t>
      </w:r>
      <w:r w:rsidRPr="001F13BB">
        <w:rPr>
          <w:rFonts w:ascii="Times New Roman" w:hAnsi="Times New Roman" w:cs="Times New Roman"/>
          <w:sz w:val="24"/>
          <w:szCs w:val="24"/>
          <w:vertAlign w:val="subscript"/>
        </w:rPr>
        <w:t>1-4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97492">
        <w:rPr>
          <w:rFonts w:ascii="Times New Roman" w:hAnsi="Times New Roman" w:cs="Times New Roman"/>
          <w:sz w:val="24"/>
          <w:szCs w:val="24"/>
        </w:rPr>
        <w:t xml:space="preserve"> data </w:t>
      </w:r>
      <w:r w:rsidRPr="00E97492">
        <w:rPr>
          <w:rFonts w:ascii="Times New Roman" w:hAnsi="Times New Roman" w:cs="Times New Roman"/>
          <w:sz w:val="24"/>
          <w:szCs w:val="24"/>
          <w:lang w:val="en-GB"/>
        </w:rPr>
        <w:t xml:space="preserve">were natural log transformed to better approximate normality and variance homogeneity (#). </w:t>
      </w:r>
      <w:r w:rsidRPr="00E97492">
        <w:rPr>
          <w:rFonts w:ascii="Times New Roman" w:hAnsi="Times New Roman" w:cs="Times New Roman"/>
          <w:sz w:val="24"/>
          <w:szCs w:val="24"/>
        </w:rPr>
        <w:t>p</w:t>
      </w:r>
      <w:r w:rsidRPr="00E9749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97492">
        <w:rPr>
          <w:rFonts w:ascii="Times New Roman" w:hAnsi="Times New Roman" w:cs="Times New Roman"/>
          <w:sz w:val="24"/>
          <w:szCs w:val="24"/>
        </w:rPr>
        <w:t>(F</w:t>
      </w:r>
      <w:r w:rsidRPr="00E9749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97492">
        <w:rPr>
          <w:rFonts w:ascii="Times New Roman" w:hAnsi="Times New Roman" w:cs="Times New Roman"/>
          <w:sz w:val="24"/>
          <w:szCs w:val="24"/>
        </w:rPr>
        <w:t xml:space="preserve">) represents p-values adjusted for age and </w:t>
      </w:r>
      <w:r>
        <w:rPr>
          <w:rFonts w:ascii="Times New Roman" w:hAnsi="Times New Roman" w:cs="Times New Roman"/>
          <w:sz w:val="24"/>
          <w:szCs w:val="24"/>
        </w:rPr>
        <w:t>sex</w:t>
      </w:r>
      <w:r w:rsidRPr="00E97492">
        <w:rPr>
          <w:rFonts w:ascii="Times New Roman" w:hAnsi="Times New Roman" w:cs="Times New Roman"/>
          <w:sz w:val="24"/>
          <w:szCs w:val="24"/>
        </w:rPr>
        <w:t>. p&lt;0.05 was considered significant. Data are presented in mean ± SD.</w:t>
      </w:r>
    </w:p>
    <w:p w14:paraId="30AE056E" w14:textId="77777777" w:rsidR="00E23DE0" w:rsidRPr="003510A3" w:rsidRDefault="00E23DE0" w:rsidP="00E23DE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F131C2A" w14:textId="77777777" w:rsidR="00E23DE0" w:rsidRDefault="00E23DE0" w:rsidP="00E23DE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2C2A82" w14:textId="77777777" w:rsidR="00E23DE0" w:rsidRPr="00087530" w:rsidRDefault="00E23DE0" w:rsidP="00E23DE0">
      <w:pPr>
        <w:rPr>
          <w:rFonts w:ascii="Times New Roman" w:hAnsi="Times New Roman" w:cs="Times New Roman"/>
          <w:sz w:val="24"/>
          <w:szCs w:val="24"/>
        </w:rPr>
      </w:pPr>
    </w:p>
    <w:p w14:paraId="6FD68835" w14:textId="77777777" w:rsidR="002828A0" w:rsidRDefault="002828A0"/>
    <w:sectPr w:rsidR="002828A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FA9A9" w14:textId="77777777" w:rsidR="00283A6A" w:rsidRDefault="00283A6A">
      <w:pPr>
        <w:spacing w:after="0" w:line="240" w:lineRule="auto"/>
      </w:pPr>
      <w:r>
        <w:separator/>
      </w:r>
    </w:p>
  </w:endnote>
  <w:endnote w:type="continuationSeparator" w:id="0">
    <w:p w14:paraId="6914DD6F" w14:textId="77777777" w:rsidR="00283A6A" w:rsidRDefault="00283A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95150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67A05C" w14:textId="77777777" w:rsidR="001F69B3" w:rsidRDefault="00E23D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14:paraId="2A7FA8D0" w14:textId="77777777" w:rsidR="001F69B3" w:rsidRDefault="00283A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C6FD8" w14:textId="77777777" w:rsidR="00283A6A" w:rsidRDefault="00283A6A">
      <w:pPr>
        <w:spacing w:after="0" w:line="240" w:lineRule="auto"/>
      </w:pPr>
      <w:r>
        <w:separator/>
      </w:r>
    </w:p>
  </w:footnote>
  <w:footnote w:type="continuationSeparator" w:id="0">
    <w:p w14:paraId="2EA06793" w14:textId="77777777" w:rsidR="00283A6A" w:rsidRDefault="00283A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DE0"/>
    <w:rsid w:val="002828A0"/>
    <w:rsid w:val="00283A6A"/>
    <w:rsid w:val="00A25C56"/>
    <w:rsid w:val="00A809F6"/>
    <w:rsid w:val="00C61E5F"/>
    <w:rsid w:val="00E23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1FCFB"/>
  <w15:chartTrackingRefBased/>
  <w15:docId w15:val="{FDF558D9-3E53-4E59-9766-FC8134A4A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D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3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23D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D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1</Words>
  <Characters>2574</Characters>
  <Application>Microsoft Office Word</Application>
  <DocSecurity>0</DocSecurity>
  <Lines>21</Lines>
  <Paragraphs>6</Paragraphs>
  <ScaleCrop>false</ScaleCrop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PEDRINI</dc:creator>
  <cp:keywords/>
  <dc:description/>
  <cp:lastModifiedBy>Giada Zaffin</cp:lastModifiedBy>
  <cp:revision>3</cp:revision>
  <dcterms:created xsi:type="dcterms:W3CDTF">2021-08-19T04:57:00Z</dcterms:created>
  <dcterms:modified xsi:type="dcterms:W3CDTF">2022-02-18T12:47:00Z</dcterms:modified>
</cp:coreProperties>
</file>